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13BED9" w14:textId="77777777" w:rsidR="004E0091" w:rsidRPr="007B0713" w:rsidRDefault="004E0091" w:rsidP="004E0091">
      <w:pPr>
        <w:spacing w:line="480" w:lineRule="auto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DE56EE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8273F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20B4C">
        <w:rPr>
          <w:rFonts w:ascii="Times New Roman" w:hAnsi="Times New Roman" w:cs="Times New Roman"/>
          <w:sz w:val="24"/>
          <w:szCs w:val="24"/>
        </w:rPr>
        <w:t xml:space="preserve"> </w:t>
      </w:r>
      <w:r w:rsidRPr="007F13DD">
        <w:rPr>
          <w:rFonts w:ascii="Times New Roman" w:hAnsi="Times New Roman" w:cs="Times New Roman"/>
          <w:sz w:val="24"/>
          <w:szCs w:val="24"/>
        </w:rPr>
        <w:t xml:space="preserve">The parameters used in the </w:t>
      </w:r>
      <w:r>
        <w:rPr>
          <w:rFonts w:ascii="Times New Roman" w:hAnsi="Times New Roman" w:cs="Times New Roman"/>
          <w:sz w:val="24"/>
          <w:szCs w:val="24"/>
        </w:rPr>
        <w:t xml:space="preserve">soil-plant </w:t>
      </w:r>
      <w:r w:rsidRPr="007F13DD">
        <w:rPr>
          <w:rFonts w:ascii="Times New Roman" w:hAnsi="Times New Roman" w:cs="Times New Roman"/>
          <w:sz w:val="24"/>
          <w:szCs w:val="24"/>
        </w:rPr>
        <w:t>model.</w:t>
      </w:r>
      <w:r w:rsidRPr="00D71A0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9493" w:type="dxa"/>
        <w:tblLook w:val="04A0" w:firstRow="1" w:lastRow="0" w:firstColumn="1" w:lastColumn="0" w:noHBand="0" w:noVBand="1"/>
      </w:tblPr>
      <w:tblGrid>
        <w:gridCol w:w="4676"/>
        <w:gridCol w:w="861"/>
        <w:gridCol w:w="2685"/>
        <w:gridCol w:w="1271"/>
      </w:tblGrid>
      <w:tr w:rsidR="004E0091" w:rsidRPr="007C15FB" w14:paraId="6A18BC36" w14:textId="77777777" w:rsidTr="00DD7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7A8D86FC" w14:textId="77777777" w:rsidR="004E0091" w:rsidRPr="007C15FB" w:rsidRDefault="004E0091" w:rsidP="00DD71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15FB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861" w:type="dxa"/>
          </w:tcPr>
          <w:p w14:paraId="22807101" w14:textId="77777777" w:rsidR="004E0091" w:rsidRPr="007C15FB" w:rsidRDefault="004E0091" w:rsidP="00DD71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15FB">
              <w:rPr>
                <w:rFonts w:ascii="Times New Roman" w:hAnsi="Times New Roman" w:cs="Times New Roman"/>
                <w:sz w:val="20"/>
                <w:szCs w:val="20"/>
              </w:rPr>
              <w:t>Symbol</w:t>
            </w:r>
          </w:p>
        </w:tc>
        <w:tc>
          <w:tcPr>
            <w:tcW w:w="2685" w:type="dxa"/>
          </w:tcPr>
          <w:p w14:paraId="347BE5CB" w14:textId="77777777" w:rsidR="004E0091" w:rsidRPr="007C15FB" w:rsidRDefault="004E0091" w:rsidP="00DD71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15F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271" w:type="dxa"/>
          </w:tcPr>
          <w:p w14:paraId="102B5997" w14:textId="77777777" w:rsidR="004E0091" w:rsidRPr="007C15FB" w:rsidRDefault="004E0091" w:rsidP="00DD713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15FB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</w:p>
        </w:tc>
      </w:tr>
      <w:tr w:rsidR="004E0091" w:rsidRPr="007C15FB" w14:paraId="6F69A86A" w14:textId="77777777" w:rsidTr="00DD7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51F952F6" w14:textId="77777777" w:rsidR="004E0091" w:rsidRPr="007C15FB" w:rsidRDefault="004E0091" w:rsidP="00DD713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sz w:val="20"/>
                <w:szCs w:val="20"/>
              </w:rPr>
              <w:t>Soil saturated conductivity</w:t>
            </w:r>
          </w:p>
        </w:tc>
        <w:tc>
          <w:tcPr>
            <w:tcW w:w="861" w:type="dxa"/>
          </w:tcPr>
          <w:p w14:paraId="64F07E0F" w14:textId="77777777" w:rsidR="004E0091" w:rsidRPr="007C15FB" w:rsidRDefault="004E0091" w:rsidP="00DD71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7C15FB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2685" w:type="dxa"/>
          </w:tcPr>
          <w:p w14:paraId="7920E55B" w14:textId="77777777" w:rsidR="004E0091" w:rsidRPr="007C15FB" w:rsidRDefault="004E0091" w:rsidP="00DD71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6B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.58</w:t>
            </w:r>
            <w:r w:rsidRPr="007C15F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7C15F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  <w:p w14:paraId="7E0BC113" w14:textId="77777777" w:rsidR="004E0091" w:rsidRPr="007C15FB" w:rsidRDefault="004E0091" w:rsidP="00DD71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6B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0.98</w:t>
            </w:r>
            <w:r w:rsidRPr="007C15F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7C15F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1" w:type="dxa"/>
          </w:tcPr>
          <w:p w14:paraId="23FB0132" w14:textId="77777777" w:rsidR="004E0091" w:rsidRPr="007C15FB" w:rsidRDefault="004E0091" w:rsidP="00DD71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sz w:val="20"/>
                <w:szCs w:val="20"/>
              </w:rPr>
              <w:t>cm s</w:t>
            </w:r>
            <w:r w:rsidRPr="007C15F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4E0091" w:rsidRPr="007C15FB" w14:paraId="6E4FFB0D" w14:textId="77777777" w:rsidTr="00DD7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436ECEC3" w14:textId="77777777" w:rsidR="004E0091" w:rsidRPr="007C15FB" w:rsidRDefault="004E0091" w:rsidP="00DD713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sz w:val="20"/>
                <w:szCs w:val="20"/>
              </w:rPr>
              <w:t>Fitting parameter for the unsaturated conductivity</w:t>
            </w:r>
          </w:p>
        </w:tc>
        <w:tc>
          <w:tcPr>
            <w:tcW w:w="861" w:type="dxa"/>
          </w:tcPr>
          <w:p w14:paraId="0CFEEA2E" w14:textId="77777777" w:rsidR="004E0091" w:rsidRPr="007C15FB" w:rsidRDefault="004E0091" w:rsidP="00DD71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τ</m:t>
                </m:r>
              </m:oMath>
            </m:oMathPara>
          </w:p>
        </w:tc>
        <w:tc>
          <w:tcPr>
            <w:tcW w:w="2685" w:type="dxa"/>
          </w:tcPr>
          <w:p w14:paraId="2A6AAA4C" w14:textId="77777777" w:rsidR="004E0091" w:rsidRPr="007C15FB" w:rsidRDefault="004E0091" w:rsidP="00DD71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6B5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B</w:t>
            </w:r>
            <w:r w:rsidRPr="007C15F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D2B1C">
              <w:rPr>
                <w:rFonts w:asciiTheme="majorBidi" w:hAnsiTheme="majorBidi" w:cstheme="majorBidi"/>
                <w:sz w:val="20"/>
                <w:szCs w:val="20"/>
              </w:rPr>
              <w:t>1.96</w:t>
            </w:r>
          </w:p>
        </w:tc>
        <w:tc>
          <w:tcPr>
            <w:tcW w:w="1271" w:type="dxa"/>
          </w:tcPr>
          <w:p w14:paraId="5913F94E" w14:textId="77777777" w:rsidR="004E0091" w:rsidRPr="007C15FB" w:rsidRDefault="004E0091" w:rsidP="00DD71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4E0091" w:rsidRPr="007C15FB" w14:paraId="0FBA2E04" w14:textId="77777777" w:rsidTr="00DD7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0D5F1A23" w14:textId="77777777" w:rsidR="004E0091" w:rsidRPr="007C15FB" w:rsidRDefault="004E0091" w:rsidP="00DD713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1" w:type="dxa"/>
          </w:tcPr>
          <w:p w14:paraId="147A604C" w14:textId="77777777" w:rsidR="004E0091" w:rsidRDefault="004E0091" w:rsidP="00DD71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5" w:type="dxa"/>
          </w:tcPr>
          <w:p w14:paraId="35CD0433" w14:textId="77777777" w:rsidR="004E0091" w:rsidRPr="007C15FB" w:rsidRDefault="004E0091" w:rsidP="00DD71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</w:t>
            </w:r>
            <w:r w:rsidRPr="007C15F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74C97">
              <w:rPr>
                <w:rFonts w:asciiTheme="majorBidi" w:hAnsiTheme="majorBidi" w:cstheme="majorBidi"/>
                <w:sz w:val="20"/>
                <w:szCs w:val="20"/>
              </w:rPr>
              <w:t>1.46</w:t>
            </w:r>
          </w:p>
        </w:tc>
        <w:tc>
          <w:tcPr>
            <w:tcW w:w="1271" w:type="dxa"/>
          </w:tcPr>
          <w:p w14:paraId="1526E209" w14:textId="77777777" w:rsidR="004E0091" w:rsidRPr="007C15FB" w:rsidRDefault="004E0091" w:rsidP="00DD71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4E0091" w:rsidRPr="007C15FB" w14:paraId="732C705C" w14:textId="77777777" w:rsidTr="00DD713B">
        <w:trPr>
          <w:trHeight w:val="1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74841283" w14:textId="77777777" w:rsidR="004E0091" w:rsidRPr="007C15FB" w:rsidRDefault="004E0091" w:rsidP="00DD713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sz w:val="20"/>
                <w:szCs w:val="20"/>
              </w:rPr>
              <w:t xml:space="preserve">Root conductance </w:t>
            </w:r>
          </w:p>
        </w:tc>
        <w:tc>
          <w:tcPr>
            <w:tcW w:w="861" w:type="dxa"/>
          </w:tcPr>
          <w:p w14:paraId="09C71B3D" w14:textId="77777777" w:rsidR="004E0091" w:rsidRPr="007C15FB" w:rsidRDefault="004E0091" w:rsidP="00DD71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7C15FB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root</w:t>
            </w:r>
          </w:p>
        </w:tc>
        <w:tc>
          <w:tcPr>
            <w:tcW w:w="2685" w:type="dxa"/>
          </w:tcPr>
          <w:p w14:paraId="366C9926" w14:textId="77777777" w:rsidR="004E0091" w:rsidRPr="007C15FB" w:rsidRDefault="004E0091" w:rsidP="00DD71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07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B</w:t>
            </w:r>
            <w:r w:rsidRPr="007C15F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911</w:t>
            </w:r>
            <w:r w:rsidRPr="007C15FB"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 w:rsidRPr="00F56478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6</w:t>
            </w:r>
          </w:p>
          <w:p w14:paraId="7F3C2429" w14:textId="77777777" w:rsidR="004E0091" w:rsidRPr="007C15FB" w:rsidRDefault="004E0091" w:rsidP="00DD71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07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</w:t>
            </w:r>
            <w:r w:rsidRPr="007C15F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.87</w:t>
            </w:r>
            <w:r w:rsidRPr="007C15F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71" w:type="dxa"/>
          </w:tcPr>
          <w:p w14:paraId="41444589" w14:textId="77777777" w:rsidR="004E0091" w:rsidRPr="007C15FB" w:rsidRDefault="004E0091" w:rsidP="00DD71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sz w:val="20"/>
                <w:szCs w:val="20"/>
              </w:rPr>
              <w:t>cm</w:t>
            </w:r>
            <w:r w:rsidRPr="007C15F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7C15FB">
              <w:rPr>
                <w:rFonts w:asciiTheme="majorBidi" w:hAnsiTheme="majorBidi" w:cstheme="majorBidi"/>
                <w:sz w:val="20"/>
                <w:szCs w:val="20"/>
              </w:rPr>
              <w:t xml:space="preserve"> s</w:t>
            </w:r>
            <w:r w:rsidRPr="007C15F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7C15FB">
              <w:rPr>
                <w:rFonts w:asciiTheme="majorBidi" w:hAnsiTheme="majorBidi" w:cstheme="majorBidi"/>
                <w:sz w:val="20"/>
                <w:szCs w:val="20"/>
              </w:rPr>
              <w:t xml:space="preserve"> hPa</w:t>
            </w:r>
            <w:r w:rsidRPr="007C15F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4E0091" w:rsidRPr="007C15FB" w14:paraId="27B8C83C" w14:textId="77777777" w:rsidTr="00DD7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0ADF603A" w14:textId="77777777" w:rsidR="004E0091" w:rsidRPr="007C15FB" w:rsidRDefault="004E0091" w:rsidP="00DD713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sz w:val="20"/>
                <w:szCs w:val="20"/>
              </w:rPr>
              <w:t>Soil air entry value</w:t>
            </w:r>
          </w:p>
        </w:tc>
        <w:tc>
          <w:tcPr>
            <w:tcW w:w="861" w:type="dxa"/>
          </w:tcPr>
          <w:p w14:paraId="367B4CA4" w14:textId="77777777" w:rsidR="004E0091" w:rsidRPr="007C15FB" w:rsidRDefault="004E0091" w:rsidP="00DD71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685" w:type="dxa"/>
          </w:tcPr>
          <w:p w14:paraId="3337F291" w14:textId="77777777" w:rsidR="004E0091" w:rsidRPr="007C15FB" w:rsidRDefault="004E0091" w:rsidP="00DD71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sz w:val="20"/>
                <w:szCs w:val="20"/>
              </w:rPr>
              <w:t>-8.33×10</w:t>
            </w:r>
            <w:r w:rsidRPr="007C15F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71" w:type="dxa"/>
          </w:tcPr>
          <w:p w14:paraId="046166FE" w14:textId="77777777" w:rsidR="004E0091" w:rsidRPr="007C15FB" w:rsidRDefault="004E0091" w:rsidP="00DD71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sz w:val="20"/>
                <w:szCs w:val="20"/>
              </w:rPr>
              <w:t>MPa</w:t>
            </w:r>
          </w:p>
        </w:tc>
      </w:tr>
      <w:tr w:rsidR="004E0091" w:rsidRPr="007C15FB" w14:paraId="1FD0DD6C" w14:textId="77777777" w:rsidTr="00DD7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76E674D8" w14:textId="77777777" w:rsidR="004E0091" w:rsidRPr="007C15FB" w:rsidRDefault="004E0091" w:rsidP="00DD713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sz w:val="20"/>
                <w:szCs w:val="20"/>
              </w:rPr>
              <w:t>Xylem air entry value</w:t>
            </w:r>
          </w:p>
        </w:tc>
        <w:tc>
          <w:tcPr>
            <w:tcW w:w="861" w:type="dxa"/>
          </w:tcPr>
          <w:p w14:paraId="021D7484" w14:textId="77777777" w:rsidR="004E0091" w:rsidRPr="007C15FB" w:rsidRDefault="004E0091" w:rsidP="00DD71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0x</m:t>
                    </m:r>
                  </m:sub>
                </m:sSub>
              </m:oMath>
            </m:oMathPara>
          </w:p>
        </w:tc>
        <w:tc>
          <w:tcPr>
            <w:tcW w:w="2685" w:type="dxa"/>
          </w:tcPr>
          <w:p w14:paraId="3F0B8AC0" w14:textId="77777777" w:rsidR="004E0091" w:rsidRPr="007C15FB" w:rsidRDefault="004E0091" w:rsidP="00DD71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sz w:val="20"/>
                <w:szCs w:val="20"/>
              </w:rPr>
              <w:t>-1.5</w:t>
            </w:r>
          </w:p>
        </w:tc>
        <w:tc>
          <w:tcPr>
            <w:tcW w:w="1271" w:type="dxa"/>
          </w:tcPr>
          <w:p w14:paraId="38D6B454" w14:textId="77777777" w:rsidR="004E0091" w:rsidRPr="007C15FB" w:rsidRDefault="004E0091" w:rsidP="00DD71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sz w:val="20"/>
                <w:szCs w:val="20"/>
              </w:rPr>
              <w:t>MPa</w:t>
            </w:r>
          </w:p>
        </w:tc>
      </w:tr>
      <w:tr w:rsidR="004E0091" w:rsidRPr="007C15FB" w14:paraId="56D300EE" w14:textId="77777777" w:rsidTr="00DD7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2ACB4915" w14:textId="77777777" w:rsidR="004E0091" w:rsidRPr="007C15FB" w:rsidRDefault="004E0091" w:rsidP="00DD713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sz w:val="20"/>
                <w:szCs w:val="20"/>
              </w:rPr>
              <w:t>Fitting parameter for xylem conductivity</w:t>
            </w:r>
          </w:p>
        </w:tc>
        <w:tc>
          <w:tcPr>
            <w:tcW w:w="861" w:type="dxa"/>
          </w:tcPr>
          <w:p w14:paraId="53BF8418" w14:textId="77777777" w:rsidR="004E0091" w:rsidRPr="007C15FB" w:rsidRDefault="004E0091" w:rsidP="00DD71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>τ</m:t>
              </m:r>
            </m:oMath>
            <w:r w:rsidRPr="007C15FB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2685" w:type="dxa"/>
          </w:tcPr>
          <w:p w14:paraId="753B61E9" w14:textId="77777777" w:rsidR="004E0091" w:rsidRPr="007C15FB" w:rsidRDefault="004E0091" w:rsidP="00DD71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71" w:type="dxa"/>
          </w:tcPr>
          <w:p w14:paraId="022815A5" w14:textId="77777777" w:rsidR="004E0091" w:rsidRPr="007C15FB" w:rsidRDefault="004E0091" w:rsidP="00DD71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4E0091" w:rsidRPr="007C15FB" w14:paraId="4C088B2C" w14:textId="77777777" w:rsidTr="00DD71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77D787D2" w14:textId="77777777" w:rsidR="004E0091" w:rsidRPr="007C15FB" w:rsidRDefault="004E0091" w:rsidP="00DD713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sz w:val="20"/>
                <w:szCs w:val="20"/>
              </w:rPr>
              <w:t>Active root length in water uptake</w:t>
            </w:r>
          </w:p>
        </w:tc>
        <w:tc>
          <w:tcPr>
            <w:tcW w:w="861" w:type="dxa"/>
          </w:tcPr>
          <w:p w14:paraId="22828092" w14:textId="77777777" w:rsidR="004E0091" w:rsidRPr="007C15FB" w:rsidRDefault="004E0091" w:rsidP="00DD71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2685" w:type="dxa"/>
          </w:tcPr>
          <w:p w14:paraId="038B2F7E" w14:textId="77777777" w:rsidR="004E0091" w:rsidRPr="007C15FB" w:rsidRDefault="004E0091" w:rsidP="00DD71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B07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B</w:t>
            </w:r>
            <w:r w:rsidRPr="007C15F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  <w:p w14:paraId="0DA9AF12" w14:textId="77777777" w:rsidR="004E0091" w:rsidRPr="007C15FB" w:rsidRDefault="004E0091" w:rsidP="00DD71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B07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</w:t>
            </w:r>
            <w:r w:rsidRPr="007C15F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40 </w:t>
            </w:r>
            <w:r w:rsidRPr="007C15F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271" w:type="dxa"/>
          </w:tcPr>
          <w:p w14:paraId="41AE0527" w14:textId="77777777" w:rsidR="004E0091" w:rsidRPr="007C15FB" w:rsidRDefault="004E0091" w:rsidP="00DD71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sz w:val="20"/>
                <w:szCs w:val="20"/>
              </w:rPr>
              <w:t>cm</w:t>
            </w:r>
          </w:p>
        </w:tc>
      </w:tr>
      <w:tr w:rsidR="004E0091" w:rsidRPr="007C15FB" w14:paraId="3EE60697" w14:textId="77777777" w:rsidTr="00DD7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7ED0074C" w14:textId="77777777" w:rsidR="004E0091" w:rsidRPr="007C15FB" w:rsidRDefault="004E0091" w:rsidP="00DD713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sz w:val="20"/>
                <w:szCs w:val="20"/>
              </w:rPr>
              <w:t>Root radius</w:t>
            </w:r>
          </w:p>
        </w:tc>
        <w:tc>
          <w:tcPr>
            <w:tcW w:w="861" w:type="dxa"/>
          </w:tcPr>
          <w:p w14:paraId="0DB4F988" w14:textId="77777777" w:rsidR="004E0091" w:rsidRPr="007C15FB" w:rsidRDefault="004E0091" w:rsidP="00DD71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7C15F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685" w:type="dxa"/>
          </w:tcPr>
          <w:p w14:paraId="72D580E3" w14:textId="77777777" w:rsidR="004E0091" w:rsidRPr="007C15FB" w:rsidRDefault="004E0091" w:rsidP="00DD71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271" w:type="dxa"/>
          </w:tcPr>
          <w:p w14:paraId="03BE844C" w14:textId="77777777" w:rsidR="004E0091" w:rsidRPr="007C15FB" w:rsidRDefault="004E0091" w:rsidP="00DD713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5FB">
              <w:rPr>
                <w:rFonts w:asciiTheme="majorBidi" w:hAnsiTheme="majorBidi" w:cstheme="majorBidi"/>
                <w:sz w:val="20"/>
                <w:szCs w:val="20"/>
              </w:rPr>
              <w:t>cm</w:t>
            </w:r>
          </w:p>
        </w:tc>
      </w:tr>
    </w:tbl>
    <w:p w14:paraId="0583A2AF" w14:textId="12E51B3D" w:rsidR="004E0091" w:rsidRPr="004E0091" w:rsidRDefault="004E0091" w:rsidP="004E009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*CB: </w:t>
      </w:r>
      <w:r w:rsidRPr="007B0713">
        <w:rPr>
          <w:rFonts w:asciiTheme="majorBidi" w:hAnsiTheme="majorBidi" w:cstheme="majorBidi"/>
          <w:sz w:val="24"/>
          <w:szCs w:val="24"/>
        </w:rPr>
        <w:t>low root mucilage production;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IT: </w:t>
      </w:r>
      <w:r w:rsidRPr="007B0713">
        <w:rPr>
          <w:rFonts w:asciiTheme="majorBidi" w:hAnsiTheme="majorBidi" w:cstheme="majorBidi"/>
          <w:sz w:val="24"/>
          <w:szCs w:val="24"/>
        </w:rPr>
        <w:t>high root mucilage production.</w:t>
      </w:r>
    </w:p>
    <w:sectPr w:rsidR="004E0091" w:rsidRPr="004E0091" w:rsidSect="004E0091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869336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93D6DD" w14:textId="77777777" w:rsidR="004E0091" w:rsidRDefault="004E00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78A6BB84" w14:textId="77777777" w:rsidR="004E0091" w:rsidRDefault="004E009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091"/>
    <w:rsid w:val="004E0091"/>
    <w:rsid w:val="005D1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266E2"/>
  <w15:chartTrackingRefBased/>
  <w15:docId w15:val="{6800F09F-72A9-4075-940C-2873B2036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091"/>
    <w:pPr>
      <w:spacing w:line="259" w:lineRule="auto"/>
    </w:pPr>
    <w:rPr>
      <w:rFonts w:eastAsia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0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0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09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09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09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09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09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09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09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0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0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0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0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0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0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0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0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0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0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0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09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00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091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00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091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00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0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0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09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E00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091"/>
    <w:rPr>
      <w:rFonts w:eastAsia="SimSun"/>
      <w:kern w:val="0"/>
      <w:sz w:val="22"/>
      <w:szCs w:val="22"/>
      <w14:ligatures w14:val="none"/>
    </w:rPr>
  </w:style>
  <w:style w:type="table" w:styleId="PlainTable2">
    <w:name w:val="Plain Table 2"/>
    <w:basedOn w:val="TableNormal"/>
    <w:uiPriority w:val="42"/>
    <w:rsid w:val="004E0091"/>
    <w:pPr>
      <w:spacing w:after="0" w:line="240" w:lineRule="auto"/>
    </w:pPr>
    <w:rPr>
      <w:rFonts w:eastAsia="SimSun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E00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ned Abdalla</dc:creator>
  <cp:keywords/>
  <dc:description/>
  <cp:lastModifiedBy>Mohanned Abdalla</cp:lastModifiedBy>
  <cp:revision>1</cp:revision>
  <dcterms:created xsi:type="dcterms:W3CDTF">2024-10-17T08:14:00Z</dcterms:created>
  <dcterms:modified xsi:type="dcterms:W3CDTF">2024-10-17T08:15:00Z</dcterms:modified>
</cp:coreProperties>
</file>